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197DE" w14:textId="77777777" w:rsidR="000D3E07" w:rsidRPr="00671616" w:rsidRDefault="000D3E07" w:rsidP="000D3E07">
      <w:pPr>
        <w:keepNext/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Hlk74132901"/>
      <w:bookmarkEnd w:id="0"/>
      <w:r w:rsidRPr="00671616">
        <w:rPr>
          <w:rFonts w:ascii="Times New Roman" w:hAnsi="Times New Roman"/>
          <w:b/>
          <w:bCs/>
          <w:sz w:val="24"/>
          <w:szCs w:val="24"/>
          <w:lang w:val="en-GB"/>
        </w:rPr>
        <w:t>Enhanced bioenergy and nutrients recovery from wastewater using hybrid anode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 </w:t>
      </w:r>
      <w:r w:rsidRPr="00671616">
        <w:rPr>
          <w:rFonts w:ascii="Times New Roman" w:hAnsi="Times New Roman"/>
          <w:b/>
          <w:bCs/>
          <w:sz w:val="24"/>
          <w:szCs w:val="24"/>
          <w:lang w:val="en-GB"/>
        </w:rPr>
        <w:t>in microbial nutrient recovery system</w:t>
      </w:r>
    </w:p>
    <w:p w14:paraId="02CC1AC2" w14:textId="6FF17DB3" w:rsidR="000D3E07" w:rsidRPr="00744694" w:rsidRDefault="000D3E07" w:rsidP="000D3E07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1" w:name="_Hlk12452275"/>
      <w:r w:rsidRPr="00744694">
        <w:rPr>
          <w:rFonts w:asciiTheme="majorBidi" w:hAnsiTheme="majorBidi" w:cstheme="majorBidi"/>
          <w:sz w:val="24"/>
          <w:szCs w:val="24"/>
        </w:rPr>
        <w:t>Kanwal Shahid</w:t>
      </w:r>
      <w:r w:rsidRPr="00744694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744694">
        <w:rPr>
          <w:rFonts w:asciiTheme="majorBidi" w:hAnsiTheme="majorBidi" w:cstheme="majorBidi"/>
          <w:sz w:val="24"/>
          <w:szCs w:val="24"/>
        </w:rPr>
        <w:t xml:space="preserve">*, </w:t>
      </w:r>
      <w:r w:rsidRPr="00117A13">
        <w:rPr>
          <w:rFonts w:asciiTheme="majorBidi" w:hAnsiTheme="majorBidi" w:cstheme="majorBidi"/>
          <w:color w:val="FF0000"/>
          <w:sz w:val="24"/>
          <w:szCs w:val="24"/>
        </w:rPr>
        <w:t>Deepika Lakshmi</w:t>
      </w:r>
      <w:r w:rsidR="005206B0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proofErr w:type="spellStart"/>
      <w:r w:rsidR="005206B0">
        <w:rPr>
          <w:rFonts w:asciiTheme="majorBidi" w:hAnsiTheme="majorBidi" w:cstheme="majorBidi"/>
          <w:color w:val="FF0000"/>
          <w:sz w:val="24"/>
          <w:szCs w:val="24"/>
        </w:rPr>
        <w:t>Ramasamy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744694">
        <w:rPr>
          <w:rFonts w:asciiTheme="majorBidi" w:hAnsiTheme="majorBidi" w:cstheme="majorBidi"/>
          <w:sz w:val="24"/>
          <w:szCs w:val="24"/>
        </w:rPr>
        <w:t xml:space="preserve">, Parminder </w:t>
      </w:r>
      <w:proofErr w:type="spellStart"/>
      <w:r w:rsidRPr="00744694">
        <w:rPr>
          <w:rFonts w:asciiTheme="majorBidi" w:hAnsiTheme="majorBidi" w:cstheme="majorBidi"/>
          <w:sz w:val="24"/>
          <w:szCs w:val="24"/>
        </w:rPr>
        <w:t>Kaur</w:t>
      </w:r>
      <w:r w:rsidRPr="00BD0896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c</w:t>
      </w:r>
      <w:proofErr w:type="spellEnd"/>
      <w:r w:rsidRPr="00744694">
        <w:rPr>
          <w:rFonts w:asciiTheme="majorBidi" w:hAnsiTheme="majorBidi" w:cstheme="majorBidi"/>
          <w:sz w:val="24"/>
          <w:szCs w:val="24"/>
        </w:rPr>
        <w:t xml:space="preserve">, Mika </w:t>
      </w:r>
      <w:proofErr w:type="spellStart"/>
      <w:r w:rsidRPr="00744694">
        <w:rPr>
          <w:rFonts w:asciiTheme="majorBidi" w:hAnsiTheme="majorBidi" w:cstheme="majorBidi"/>
          <w:sz w:val="24"/>
          <w:szCs w:val="24"/>
        </w:rPr>
        <w:t>Sillanpää</w:t>
      </w:r>
      <w:r w:rsidRPr="005001AD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d,e,f,g,h</w:t>
      </w:r>
      <w:proofErr w:type="spellEnd"/>
      <w:r w:rsidRPr="00744694">
        <w:rPr>
          <w:rFonts w:asciiTheme="majorBidi" w:hAnsiTheme="majorBidi" w:cstheme="majorBidi"/>
          <w:sz w:val="24"/>
          <w:szCs w:val="24"/>
        </w:rPr>
        <w:t>, Arto Pihlajamäki</w:t>
      </w:r>
      <w:r w:rsidRPr="00744694">
        <w:rPr>
          <w:rFonts w:asciiTheme="majorBidi" w:hAnsiTheme="majorBidi" w:cstheme="majorBidi"/>
          <w:sz w:val="24"/>
          <w:szCs w:val="24"/>
          <w:vertAlign w:val="superscript"/>
        </w:rPr>
        <w:t>a</w:t>
      </w:r>
    </w:p>
    <w:bookmarkEnd w:id="1"/>
    <w:p w14:paraId="6B2B48BC" w14:textId="77777777" w:rsidR="000D3E07" w:rsidRDefault="000D3E07" w:rsidP="000D3E07">
      <w:pPr>
        <w:spacing w:before="120" w:after="100" w:afterAutospacing="1"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76A5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Pr="00376A55">
        <w:rPr>
          <w:rFonts w:asciiTheme="majorBidi" w:hAnsiTheme="majorBidi" w:cstheme="majorBidi"/>
          <w:sz w:val="24"/>
          <w:szCs w:val="24"/>
          <w:lang w:val="en-GB"/>
        </w:rPr>
        <w:t>Department of Separation Science, School of Engineering Science, Lappeenranta-Lahti University of Technology, Sammonkatu 12, FI-50130 Mikkeli, Finland</w:t>
      </w:r>
    </w:p>
    <w:p w14:paraId="76924058" w14:textId="77777777" w:rsidR="000D3E07" w:rsidRDefault="000D3E07" w:rsidP="000D3E07">
      <w:pPr>
        <w:spacing w:before="120" w:after="100" w:afterAutospacing="1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DF38A7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 w:eastAsia="fi-FI"/>
        </w:rPr>
        <w:t>b</w:t>
      </w:r>
      <w:r w:rsidRPr="00DF38A7">
        <w:rPr>
          <w:rFonts w:asciiTheme="majorBidi" w:hAnsiTheme="majorBidi" w:cstheme="majorBidi"/>
          <w:sz w:val="24"/>
          <w:szCs w:val="24"/>
          <w:lang w:val="fr-FR"/>
        </w:rPr>
        <w:t>Department</w:t>
      </w:r>
      <w:proofErr w:type="gramEnd"/>
      <w:r w:rsidRPr="00DF38A7">
        <w:rPr>
          <w:rFonts w:asciiTheme="majorBidi" w:hAnsiTheme="majorBidi" w:cstheme="majorBidi"/>
          <w:sz w:val="24"/>
          <w:szCs w:val="24"/>
          <w:lang w:val="fr-FR"/>
        </w:rPr>
        <w:t xml:space="preserve"> 4MAT, Université libre de Bruxelles, Avenue F.D. Roosevelt, 50. </w:t>
      </w:r>
      <w:r w:rsidRPr="00BB6BD8">
        <w:rPr>
          <w:rFonts w:asciiTheme="majorBidi" w:hAnsiTheme="majorBidi" w:cstheme="majorBidi"/>
          <w:sz w:val="24"/>
          <w:szCs w:val="24"/>
          <w:lang w:val="en-GB"/>
        </w:rPr>
        <w:t>CP 165/63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B6BD8">
        <w:rPr>
          <w:rFonts w:asciiTheme="majorBidi" w:hAnsiTheme="majorBidi" w:cstheme="majorBidi"/>
          <w:sz w:val="24"/>
          <w:szCs w:val="24"/>
          <w:lang w:val="en-GB"/>
        </w:rPr>
        <w:t>1050 Bruxelles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Pr="00BB6BD8">
        <w:rPr>
          <w:rFonts w:asciiTheme="majorBidi" w:hAnsiTheme="majorBidi" w:cstheme="majorBidi"/>
          <w:sz w:val="24"/>
          <w:szCs w:val="24"/>
          <w:lang w:val="en-GB"/>
        </w:rPr>
        <w:t>Belgium</w:t>
      </w:r>
    </w:p>
    <w:p w14:paraId="63BB5E09" w14:textId="77777777" w:rsidR="000D3E07" w:rsidRPr="00BD0896" w:rsidRDefault="000D3E07" w:rsidP="000D3E07">
      <w:pPr>
        <w:spacing w:before="120" w:after="100" w:afterAutospacing="1" w:line="480" w:lineRule="auto"/>
        <w:rPr>
          <w:rFonts w:asciiTheme="majorBidi" w:hAnsiTheme="majorBidi" w:cstheme="majorBidi"/>
          <w:color w:val="FF0000"/>
          <w:sz w:val="24"/>
          <w:szCs w:val="24"/>
          <w:lang w:val="en-GB"/>
        </w:rPr>
      </w:pPr>
      <w:proofErr w:type="spellStart"/>
      <w:r w:rsidRPr="00BD0896">
        <w:rPr>
          <w:rFonts w:asciiTheme="majorBidi" w:hAnsiTheme="majorBidi" w:cstheme="majorBidi"/>
          <w:color w:val="FF0000"/>
          <w:sz w:val="24"/>
          <w:szCs w:val="24"/>
          <w:vertAlign w:val="superscript"/>
          <w:lang w:val="en-GB"/>
        </w:rPr>
        <w:t>c</w:t>
      </w:r>
      <w:r w:rsidRPr="00BD0896">
        <w:rPr>
          <w:rFonts w:asciiTheme="majorBidi" w:hAnsiTheme="majorBidi" w:cstheme="majorBidi"/>
          <w:color w:val="FF0000"/>
          <w:sz w:val="24"/>
          <w:szCs w:val="24"/>
          <w:lang w:val="en-GB"/>
        </w:rPr>
        <w:t>Department</w:t>
      </w:r>
      <w:proofErr w:type="spellEnd"/>
      <w:r w:rsidRPr="00BD0896">
        <w:rPr>
          <w:rFonts w:asciiTheme="majorBidi" w:hAnsiTheme="majorBidi" w:cstheme="majorBidi"/>
          <w:color w:val="FF0000"/>
          <w:sz w:val="24"/>
          <w:szCs w:val="24"/>
          <w:lang w:val="en-GB"/>
        </w:rPr>
        <w:t xml:space="preserve"> of Chemical and Metallurgical Engineering</w:t>
      </w:r>
      <w:r>
        <w:rPr>
          <w:rFonts w:asciiTheme="majorBidi" w:hAnsiTheme="majorBidi" w:cstheme="majorBidi"/>
          <w:color w:val="FF0000"/>
          <w:sz w:val="24"/>
          <w:szCs w:val="24"/>
          <w:lang w:val="en-GB"/>
        </w:rPr>
        <w:t>, Aalto University, Aalto, Finland.</w:t>
      </w:r>
    </w:p>
    <w:p w14:paraId="26137908" w14:textId="77777777" w:rsidR="000D3E07" w:rsidRPr="000B3DF9" w:rsidRDefault="000D3E07" w:rsidP="000D3E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5001AD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fi-FI"/>
        </w:rPr>
        <w:t>d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Chemistry Department, College of Science, King Saud University, Riyadh 11451, Saudi Arabia</w:t>
      </w:r>
    </w:p>
    <w:p w14:paraId="5416E1C0" w14:textId="77777777" w:rsidR="000D3E07" w:rsidRPr="000B3DF9" w:rsidRDefault="000D3E07" w:rsidP="000D3E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proofErr w:type="spellStart"/>
      <w:r w:rsidRPr="005001AD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fi-FI"/>
        </w:rPr>
        <w:t>e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School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of Resources and Environment, University of Electronic Science and Technology of China (UESTC),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NO. 2006, </w:t>
      </w:r>
      <w:proofErr w:type="spellStart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Xiyuan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Ave., West High-Tech Zone, Chengdu, Sichuan 611731, P.R. China</w:t>
      </w:r>
    </w:p>
    <w:p w14:paraId="0CDF6549" w14:textId="77777777" w:rsidR="000D3E07" w:rsidRPr="000B3DF9" w:rsidRDefault="000D3E07" w:rsidP="000D3E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proofErr w:type="spellStart"/>
      <w:r w:rsidRPr="005001AD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fi-FI"/>
        </w:rPr>
        <w:t>f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Faculty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of Science and Technology, School of Applied Physics, University </w:t>
      </w:r>
      <w:proofErr w:type="spellStart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Kebangsaan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Malaysia, 43600, </w:t>
      </w:r>
      <w:proofErr w:type="spellStart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Bangi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, Selangor, Malaysia</w:t>
      </w:r>
    </w:p>
    <w:p w14:paraId="713D4F86" w14:textId="77777777" w:rsidR="000D3E07" w:rsidRPr="000B3DF9" w:rsidRDefault="000D3E07" w:rsidP="000D3E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proofErr w:type="spellStart"/>
      <w:r w:rsidRPr="005001AD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fi-FI"/>
        </w:rPr>
        <w:t>g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School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of Chemistry, </w:t>
      </w:r>
      <w:proofErr w:type="spellStart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Shoolini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University, Solan, Himachal Pradesh, 173229, India</w:t>
      </w:r>
    </w:p>
    <w:p w14:paraId="5820B5C0" w14:textId="77777777" w:rsidR="000D3E07" w:rsidRPr="000B3DF9" w:rsidRDefault="000D3E07" w:rsidP="000D3E0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5001AD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eastAsia="fi-FI"/>
        </w:rPr>
        <w:t>h</w:t>
      </w:r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Department of Biological and Chemical Engineering, Aarhus University, </w:t>
      </w:r>
      <w:proofErr w:type="spellStart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Nørrebrogade</w:t>
      </w:r>
      <w:proofErr w:type="spellEnd"/>
      <w:r w:rsidRPr="000B3DF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44, 8000 Aarhus C, Denmark</w:t>
      </w:r>
    </w:p>
    <w:p w14:paraId="183B171E" w14:textId="2E5259AC" w:rsidR="00E25184" w:rsidRPr="000D3E07" w:rsidRDefault="000D3E07" w:rsidP="000D3E07">
      <w:pPr>
        <w:spacing w:line="480" w:lineRule="auto"/>
        <w:rPr>
          <w:rFonts w:ascii="Times New Roman" w:hAnsi="Times New Roman" w:cs="Times New Roman"/>
          <w:lang w:val="en-GB"/>
        </w:rPr>
      </w:pPr>
      <w:r w:rsidRPr="00460A9B">
        <w:rPr>
          <w:rFonts w:ascii="Times New Roman" w:hAnsi="Times New Roman" w:cs="Times New Roman"/>
          <w:lang w:val="en-GB"/>
        </w:rPr>
        <w:t>*</w:t>
      </w:r>
      <w:r w:rsidRPr="00460A9B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s:  </w:t>
      </w:r>
      <w:hyperlink r:id="rId6" w:history="1">
        <w:r w:rsidRPr="00460A9B">
          <w:rPr>
            <w:rStyle w:val="Hyperlink"/>
            <w:rFonts w:asciiTheme="majorBidi" w:hAnsiTheme="majorBidi" w:cstheme="majorBidi"/>
            <w:i/>
            <w:iCs/>
            <w:color w:val="0070C0"/>
            <w:sz w:val="24"/>
            <w:szCs w:val="24"/>
            <w:lang w:val="en-GB"/>
          </w:rPr>
          <w:t>kanwal.shahid@lut.fi</w:t>
        </w:r>
      </w:hyperlink>
      <w:r w:rsidRPr="00460A9B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</w:p>
    <w:p w14:paraId="267166B4" w14:textId="677DCB20" w:rsidR="00555DFC" w:rsidRDefault="00555DFC"/>
    <w:p w14:paraId="6D572143" w14:textId="282CE38E" w:rsidR="00C22533" w:rsidRDefault="00C65EBF" w:rsidP="00C22533">
      <w:r>
        <w:rPr>
          <w:noProof/>
        </w:rPr>
        <w:drawing>
          <wp:inline distT="0" distB="0" distL="0" distR="0" wp14:anchorId="786BD5DE" wp14:editId="5BF8A1A7">
            <wp:extent cx="4035375" cy="21600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37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36488" w14:textId="77777777" w:rsidR="00BF7EA7" w:rsidRDefault="00BF7EA7" w:rsidP="00C22533">
      <w:pPr>
        <w:rPr>
          <w:rFonts w:asciiTheme="majorBidi" w:hAnsiTheme="majorBidi" w:cstheme="majorBidi"/>
        </w:rPr>
      </w:pPr>
    </w:p>
    <w:p w14:paraId="5D22852B" w14:textId="235E7676" w:rsidR="00C22533" w:rsidRPr="00C22533" w:rsidRDefault="00C22533" w:rsidP="00C22533">
      <w:pPr>
        <w:rPr>
          <w:rFonts w:asciiTheme="majorBidi" w:hAnsiTheme="majorBidi" w:cstheme="majorBidi"/>
        </w:rPr>
      </w:pPr>
      <w:r w:rsidRPr="00C22533">
        <w:rPr>
          <w:rFonts w:asciiTheme="majorBidi" w:hAnsiTheme="majorBidi" w:cstheme="majorBidi"/>
        </w:rPr>
        <w:t>Fig</w:t>
      </w:r>
      <w:r w:rsidR="007A68B2">
        <w:rPr>
          <w:rFonts w:asciiTheme="majorBidi" w:hAnsiTheme="majorBidi" w:cstheme="majorBidi"/>
        </w:rPr>
        <w:t>.</w:t>
      </w:r>
      <w:r w:rsidRPr="00C22533">
        <w:rPr>
          <w:rFonts w:asciiTheme="majorBidi" w:hAnsiTheme="majorBidi" w:cstheme="majorBidi"/>
        </w:rPr>
        <w:t xml:space="preserve"> SF1. </w:t>
      </w:r>
      <w:r w:rsidR="004539B7">
        <w:rPr>
          <w:rFonts w:asciiTheme="majorBidi" w:hAnsiTheme="majorBidi" w:cstheme="majorBidi"/>
        </w:rPr>
        <w:t>Structure of a</w:t>
      </w:r>
      <w:r w:rsidRPr="00C22533">
        <w:rPr>
          <w:rFonts w:asciiTheme="majorBidi" w:hAnsiTheme="majorBidi" w:cstheme="majorBidi"/>
        </w:rPr>
        <w:t>ctivated carbon and chitosan hybrid bead</w:t>
      </w:r>
      <w:r w:rsidR="004539B7">
        <w:rPr>
          <w:rFonts w:asciiTheme="majorBidi" w:hAnsiTheme="majorBidi" w:cstheme="majorBidi"/>
        </w:rPr>
        <w:t>s</w:t>
      </w:r>
    </w:p>
    <w:p w14:paraId="72CEF571" w14:textId="2904A88D" w:rsidR="00341B39" w:rsidRDefault="00341B39"/>
    <w:p w14:paraId="74D4D33B" w14:textId="77777777" w:rsidR="00BF7EA7" w:rsidRDefault="00BF7EA7" w:rsidP="00341B39"/>
    <w:p w14:paraId="622B06B9" w14:textId="27ADC578" w:rsidR="005F7F74" w:rsidRDefault="005F7F74" w:rsidP="00341B39"/>
    <w:p w14:paraId="2DC40DE5" w14:textId="434C0612" w:rsidR="002B54F6" w:rsidRPr="00D56EE0" w:rsidRDefault="002B54F6" w:rsidP="002B54F6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%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18"/>
              </w:rPr>
              <m:t>R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18"/>
              </w:rPr>
              <m:t>(Nu)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RS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onc.  (fi)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RS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onc. (ini)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RS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onc.(fi)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</w:rPr>
          <m:t>*100</m:t>
        </m:r>
      </m:oMath>
      <w:r w:rsidRPr="00D56EE0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        Eq.</w:t>
      </w:r>
      <w:r w:rsidR="00D56EE0" w:rsidRPr="00D56EE0">
        <w:rPr>
          <w:rFonts w:ascii="Times New Roman" w:eastAsia="Calibri" w:hAnsi="Times New Roman" w:cs="Times New Roman"/>
          <w:sz w:val="24"/>
          <w:szCs w:val="24"/>
        </w:rPr>
        <w:t xml:space="preserve"> (A</w:t>
      </w:r>
      <w:r w:rsidRPr="00D56EE0">
        <w:rPr>
          <w:rFonts w:ascii="Times New Roman" w:eastAsia="Calibri" w:hAnsi="Times New Roman" w:cs="Times New Roman"/>
          <w:sz w:val="24"/>
          <w:szCs w:val="24"/>
        </w:rPr>
        <w:t>1</w:t>
      </w:r>
      <w:r w:rsidR="00D56EE0" w:rsidRPr="00D56EE0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5555CAFC" w14:textId="77777777" w:rsidR="002B54F6" w:rsidRPr="002B54F6" w:rsidRDefault="002B54F6" w:rsidP="002B54F6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p w14:paraId="57590BD3" w14:textId="65D39617" w:rsidR="002B54F6" w:rsidRDefault="002B54F6" w:rsidP="002B54F6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%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18"/>
              </w:rPr>
              <m:t>COD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18"/>
              </w:rPr>
              <m:t>(Rem)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o (WW)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f(WW)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o(WW)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</w:rPr>
          <m:t>*100</m:t>
        </m:r>
      </m:oMath>
      <w:r w:rsidRPr="00D56EE0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           Eq.</w:t>
      </w:r>
      <w:r w:rsidR="00D56EE0" w:rsidRPr="00D56EE0">
        <w:rPr>
          <w:rFonts w:ascii="Times New Roman" w:eastAsia="Calibri" w:hAnsi="Times New Roman" w:cs="Times New Roman"/>
          <w:sz w:val="24"/>
          <w:szCs w:val="24"/>
        </w:rPr>
        <w:t xml:space="preserve"> (A</w:t>
      </w:r>
      <w:r w:rsidRPr="00D56EE0">
        <w:rPr>
          <w:rFonts w:ascii="Times New Roman" w:eastAsia="Calibri" w:hAnsi="Times New Roman" w:cs="Times New Roman"/>
          <w:sz w:val="24"/>
          <w:szCs w:val="24"/>
        </w:rPr>
        <w:t>2</w:t>
      </w:r>
      <w:r w:rsidR="00D56EE0" w:rsidRPr="00D56EE0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0131CD0C" w14:textId="77777777" w:rsidR="000F7773" w:rsidRPr="00D56EE0" w:rsidRDefault="000F7773" w:rsidP="002B54F6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p w14:paraId="28DDDA85" w14:textId="7B8D1331" w:rsidR="002331CC" w:rsidRPr="00BF7EA7" w:rsidRDefault="00D56EE0" w:rsidP="00BF7EA7">
      <w:pPr>
        <w:suppressAutoHyphens/>
        <w:autoSpaceDN w:val="0"/>
        <w:spacing w:line="480" w:lineRule="auto"/>
        <w:jc w:val="both"/>
        <w:textAlignment w:val="baseline"/>
        <w:rPr>
          <w:rFonts w:asciiTheme="majorBidi" w:eastAsia="Times New Roman" w:hAnsiTheme="majorBidi" w:cstheme="majorBidi"/>
          <w:bCs/>
          <w:sz w:val="24"/>
          <w:szCs w:val="24"/>
        </w:rPr>
      </w:pPr>
      <w:r w:rsidRPr="00D56EE0">
        <w:rPr>
          <w:rFonts w:asciiTheme="majorBidi" w:eastAsia="Times New Roman" w:hAnsiTheme="majorBidi" w:cstheme="majorBidi"/>
          <w:bCs/>
          <w:sz w:val="24"/>
          <w:szCs w:val="24"/>
        </w:rPr>
        <w:t xml:space="preserve">Eq. (A.1), </w:t>
      </w:r>
      <w:r w:rsidRPr="00D56EE0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Re</w:t>
      </w:r>
      <w:r w:rsidRPr="00D56EE0">
        <w:rPr>
          <w:rFonts w:asciiTheme="majorBidi" w:eastAsia="Times New Roman" w:hAnsiTheme="majorBidi" w:cstheme="majorBidi"/>
          <w:bCs/>
          <w:i/>
          <w:iCs/>
          <w:sz w:val="24"/>
          <w:szCs w:val="24"/>
          <w:vertAlign w:val="subscript"/>
        </w:rPr>
        <w:t>(Nu)</w:t>
      </w:r>
      <w:r w:rsidRPr="00D56EE0">
        <w:rPr>
          <w:rFonts w:asciiTheme="majorBidi" w:eastAsia="Times New Roman" w:hAnsiTheme="majorBidi" w:cstheme="majorBidi"/>
          <w:bCs/>
          <w:sz w:val="24"/>
          <w:szCs w:val="24"/>
          <w:vertAlign w:val="subscript"/>
        </w:rPr>
        <w:t xml:space="preserve"> </w:t>
      </w:r>
      <w:r w:rsidR="002106EF" w:rsidRPr="00D56EE0">
        <w:rPr>
          <w:rFonts w:asciiTheme="majorBidi" w:eastAsia="Times New Roman" w:hAnsiTheme="majorBidi" w:cstheme="majorBidi"/>
          <w:bCs/>
          <w:sz w:val="24"/>
          <w:szCs w:val="24"/>
        </w:rPr>
        <w:t>denotes</w:t>
      </w:r>
      <w:r w:rsidRPr="00D56EE0">
        <w:rPr>
          <w:rFonts w:asciiTheme="majorBidi" w:eastAsia="Times New Roman" w:hAnsiTheme="majorBidi" w:cstheme="majorBidi"/>
          <w:bCs/>
          <w:sz w:val="24"/>
          <w:szCs w:val="24"/>
        </w:rPr>
        <w:t xml:space="preserve"> recovery efficiency of nutrients (phosphate, and ammonium</w:t>
      </w:r>
      <w:r w:rsidR="001E6E4B">
        <w:rPr>
          <w:rFonts w:asciiTheme="majorBidi" w:eastAsia="Times New Roman" w:hAnsiTheme="majorBidi" w:cstheme="majorBidi"/>
          <w:bCs/>
          <w:sz w:val="24"/>
          <w:szCs w:val="24"/>
        </w:rPr>
        <w:t>,</w:t>
      </w:r>
      <w:r w:rsidRPr="00D56EE0">
        <w:rPr>
          <w:rFonts w:asciiTheme="majorBidi" w:eastAsia="Times New Roman" w:hAnsiTheme="majorBidi" w:cstheme="majorBidi"/>
          <w:bCs/>
          <w:sz w:val="24"/>
          <w:szCs w:val="24"/>
        </w:rPr>
        <w:t xml:space="preserve"> and sulphate) from wastewater to recovery solution, and in Eq (A.2) </w:t>
      </w:r>
      <w:r w:rsidRPr="00D56EE0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COD</w:t>
      </w:r>
      <w:r w:rsidRPr="00D56EE0">
        <w:rPr>
          <w:rFonts w:asciiTheme="majorBidi" w:eastAsia="Times New Roman" w:hAnsiTheme="majorBidi" w:cstheme="majorBidi"/>
          <w:bCs/>
          <w:i/>
          <w:iCs/>
          <w:sz w:val="24"/>
          <w:szCs w:val="24"/>
          <w:vertAlign w:val="subscript"/>
        </w:rPr>
        <w:t>(Rem)</w:t>
      </w:r>
      <w:r w:rsidRPr="00D56EE0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 xml:space="preserve"> </w:t>
      </w:r>
      <w:r w:rsidRPr="00D56EE0">
        <w:rPr>
          <w:rFonts w:asciiTheme="majorBidi" w:eastAsia="Times New Roman" w:hAnsiTheme="majorBidi" w:cstheme="majorBidi"/>
          <w:bCs/>
          <w:sz w:val="24"/>
          <w:szCs w:val="24"/>
        </w:rPr>
        <w:t>indicates COD removal efficiency from wastewater after completion of each operating cycle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. </w:t>
      </w:r>
      <w:r w:rsidRPr="002B54F6">
        <w:rPr>
          <w:rFonts w:ascii="Times New Roman" w:eastAsia="Calibri" w:hAnsi="Times New Roman" w:cs="Times New Roman"/>
          <w:sz w:val="24"/>
          <w:szCs w:val="24"/>
        </w:rPr>
        <w:t>where</w:t>
      </w:r>
      <w:r>
        <w:rPr>
          <w:rFonts w:ascii="Times New Roman" w:eastAsia="Calibri" w:hAnsi="Times New Roman" w:cs="Times New Roman"/>
          <w:sz w:val="24"/>
          <w:szCs w:val="24"/>
        </w:rPr>
        <w:t>as the</w:t>
      </w:r>
      <w:r w:rsidRPr="002B54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56EE0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D56EE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O</w:t>
      </w:r>
      <w:r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 xml:space="preserve"> (</w:t>
      </w:r>
      <w:r w:rsidRPr="00D56EE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WW</w:t>
      </w:r>
      <w:r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)</w:t>
      </w:r>
      <w:r w:rsidRPr="002B54F6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D56EE0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D56EE0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</w:rPr>
        <w:t>f (WW)</w:t>
      </w:r>
      <w:r w:rsidRPr="002B54F6">
        <w:rPr>
          <w:rFonts w:ascii="Times New Roman" w:eastAsia="Calibri" w:hAnsi="Times New Roman" w:cs="Times New Roman"/>
          <w:sz w:val="24"/>
          <w:szCs w:val="24"/>
        </w:rPr>
        <w:t xml:space="preserve"> are initial and fin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B54F6">
        <w:rPr>
          <w:rFonts w:ascii="Times New Roman" w:eastAsia="Calibri" w:hAnsi="Times New Roman" w:cs="Times New Roman"/>
          <w:sz w:val="24"/>
          <w:szCs w:val="24"/>
        </w:rPr>
        <w:t xml:space="preserve">concentrations </w:t>
      </w:r>
      <w:r>
        <w:rPr>
          <w:rFonts w:ascii="Times New Roman" w:eastAsia="Calibri" w:hAnsi="Times New Roman" w:cs="Times New Roman"/>
          <w:sz w:val="24"/>
          <w:szCs w:val="24"/>
        </w:rPr>
        <w:t xml:space="preserve">of targeted ions </w:t>
      </w:r>
      <w:r w:rsidRPr="002B54F6">
        <w:rPr>
          <w:rFonts w:ascii="Times New Roman" w:eastAsia="Calibri" w:hAnsi="Times New Roman" w:cs="Times New Roman"/>
          <w:sz w:val="24"/>
          <w:szCs w:val="24"/>
        </w:rPr>
        <w:t>in the wastewater, respectively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RS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conc.  (fi)</m:t>
            </m:r>
          </m:sub>
        </m:sSub>
      </m:oMath>
      <w:r w:rsidR="002106EF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RS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conc. (ini)</m:t>
            </m:r>
          </m:sub>
        </m:sSub>
      </m:oMath>
      <w:r w:rsidR="002106EF">
        <w:rPr>
          <w:rFonts w:ascii="Times New Roman" w:eastAsia="Calibri" w:hAnsi="Times New Roman" w:cs="Times New Roman"/>
          <w:sz w:val="24"/>
          <w:szCs w:val="24"/>
        </w:rPr>
        <w:t xml:space="preserve"> presents the final concentration of </w:t>
      </w:r>
      <w:r w:rsidR="00000BE2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="002106EF">
        <w:rPr>
          <w:rFonts w:ascii="Times New Roman" w:eastAsia="Calibri" w:hAnsi="Times New Roman" w:cs="Times New Roman"/>
          <w:sz w:val="24"/>
          <w:szCs w:val="24"/>
        </w:rPr>
        <w:t>targeted ion in recovery solution and initial concentration of</w:t>
      </w:r>
      <w:r w:rsidR="00BF7EA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106EF">
        <w:rPr>
          <w:rFonts w:ascii="Times New Roman" w:eastAsia="Calibri" w:hAnsi="Times New Roman" w:cs="Times New Roman"/>
          <w:sz w:val="24"/>
          <w:szCs w:val="24"/>
        </w:rPr>
        <w:t xml:space="preserve">targeted ion in recovery solution, respectively. </w:t>
      </w:r>
    </w:p>
    <w:p w14:paraId="5940C88A" w14:textId="22648A89" w:rsidR="002331CC" w:rsidRDefault="002331CC" w:rsidP="00341B39">
      <w:r>
        <w:rPr>
          <w:noProof/>
        </w:rPr>
        <w:lastRenderedPageBreak/>
        <w:drawing>
          <wp:inline distT="0" distB="0" distL="0" distR="0" wp14:anchorId="12EF2EA9" wp14:editId="060A2860">
            <wp:extent cx="2590809" cy="194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9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667402" wp14:editId="59301B58">
            <wp:extent cx="2590362" cy="19440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362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36D23" w14:textId="5255C6E0" w:rsidR="00AD009D" w:rsidRDefault="00AD009D" w:rsidP="00341B39">
      <w:r>
        <w:rPr>
          <w:noProof/>
        </w:rPr>
        <w:drawing>
          <wp:inline distT="0" distB="0" distL="0" distR="0" wp14:anchorId="448C3972" wp14:editId="5223C2DF">
            <wp:extent cx="2592000" cy="1944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48CFE" w14:textId="6E2643F2" w:rsidR="00872007" w:rsidRDefault="006B19CB" w:rsidP="0034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F2. Electron microscope images of biofilm sample taken from </w:t>
      </w:r>
      <w:r w:rsidR="002331CC" w:rsidRPr="002331CC">
        <w:rPr>
          <w:rFonts w:ascii="Times New Roman" w:hAnsi="Times New Roman" w:cs="Times New Roman"/>
        </w:rPr>
        <w:t>AC:C</w:t>
      </w:r>
      <w:r>
        <w:rPr>
          <w:rFonts w:ascii="Times New Roman" w:hAnsi="Times New Roman" w:cs="Times New Roman"/>
        </w:rPr>
        <w:t xml:space="preserve">hi </w:t>
      </w:r>
      <w:r w:rsidR="002331CC" w:rsidRPr="002331CC">
        <w:rPr>
          <w:rFonts w:ascii="Times New Roman" w:hAnsi="Times New Roman" w:cs="Times New Roman"/>
        </w:rPr>
        <w:t>(1:1)</w:t>
      </w:r>
    </w:p>
    <w:p w14:paraId="4211533C" w14:textId="0C12E12B" w:rsidR="00872007" w:rsidRDefault="00D9562A" w:rsidP="00341B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9BD0289" wp14:editId="71C53B8F">
            <wp:extent cx="2593237" cy="1944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237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5B66">
        <w:rPr>
          <w:noProof/>
        </w:rPr>
        <w:drawing>
          <wp:inline distT="0" distB="0" distL="0" distR="0" wp14:anchorId="2D0D1392" wp14:editId="5D90A2F7">
            <wp:extent cx="2593497" cy="1944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497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4EC96" w14:textId="2B64B1DC" w:rsidR="00656BD5" w:rsidRDefault="00656BD5" w:rsidP="00341B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2EBBC5" wp14:editId="1D3ED028">
            <wp:extent cx="2592000" cy="1944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91547" w14:textId="39CA6120" w:rsidR="006B19CB" w:rsidRDefault="006B19CB" w:rsidP="006B19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F3. Electron microscope images of biofilm sample taken from </w:t>
      </w:r>
      <w:r w:rsidRPr="002331CC">
        <w:rPr>
          <w:rFonts w:ascii="Times New Roman" w:hAnsi="Times New Roman" w:cs="Times New Roman"/>
        </w:rPr>
        <w:t>AC:C</w:t>
      </w:r>
      <w:r>
        <w:rPr>
          <w:rFonts w:ascii="Times New Roman" w:hAnsi="Times New Roman" w:cs="Times New Roman"/>
        </w:rPr>
        <w:t xml:space="preserve">hi </w:t>
      </w:r>
      <w:r w:rsidRPr="002331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</w:t>
      </w:r>
      <w:r w:rsidRPr="002331CC">
        <w:rPr>
          <w:rFonts w:ascii="Times New Roman" w:hAnsi="Times New Roman" w:cs="Times New Roman"/>
        </w:rPr>
        <w:t>:1)</w:t>
      </w:r>
    </w:p>
    <w:p w14:paraId="5D0ED69F" w14:textId="77777777" w:rsidR="00E658A1" w:rsidRDefault="00E658A1" w:rsidP="00341B39">
      <w:pPr>
        <w:rPr>
          <w:rFonts w:ascii="Times New Roman" w:hAnsi="Times New Roman" w:cs="Times New Roman"/>
        </w:rPr>
      </w:pPr>
    </w:p>
    <w:p w14:paraId="042882D3" w14:textId="2E25F4CB" w:rsidR="00D9562A" w:rsidRDefault="00E658A1" w:rsidP="00341B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53BBF54" wp14:editId="64B4468B">
            <wp:extent cx="2610000" cy="195840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000" cy="19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C75">
        <w:rPr>
          <w:noProof/>
        </w:rPr>
        <w:drawing>
          <wp:inline distT="0" distB="0" distL="0" distR="0" wp14:anchorId="607ADC02" wp14:editId="4FB625B6">
            <wp:extent cx="2610000" cy="195840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000" cy="19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CD582" w14:textId="19AD11BB" w:rsidR="00D03D66" w:rsidRDefault="00D03D66" w:rsidP="00341B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712216B" wp14:editId="56E242A2">
            <wp:extent cx="2400000" cy="18000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6CA23" w14:textId="315FB909" w:rsidR="00D9562A" w:rsidRPr="002331CC" w:rsidRDefault="006B19CB" w:rsidP="006B19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F4. Electron microscope images of biofilm sample taken from </w:t>
      </w:r>
      <w:r w:rsidR="00E658A1">
        <w:rPr>
          <w:rFonts w:ascii="Times New Roman" w:hAnsi="Times New Roman" w:cs="Times New Roman"/>
        </w:rPr>
        <w:t>AC:C</w:t>
      </w:r>
      <w:r w:rsidR="008B49DA">
        <w:rPr>
          <w:rFonts w:ascii="Times New Roman" w:hAnsi="Times New Roman" w:cs="Times New Roman"/>
        </w:rPr>
        <w:t>hi</w:t>
      </w:r>
      <w:r w:rsidR="00E658A1">
        <w:rPr>
          <w:rFonts w:ascii="Times New Roman" w:hAnsi="Times New Roman" w:cs="Times New Roman"/>
        </w:rPr>
        <w:t xml:space="preserve"> (3:1)</w:t>
      </w:r>
    </w:p>
    <w:sectPr w:rsidR="00D9562A" w:rsidRPr="002331CC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EE48A" w14:textId="77777777" w:rsidR="00547D75" w:rsidRDefault="00547D75" w:rsidP="00547D75">
      <w:pPr>
        <w:spacing w:after="0" w:line="240" w:lineRule="auto"/>
      </w:pPr>
      <w:r>
        <w:separator/>
      </w:r>
    </w:p>
  </w:endnote>
  <w:endnote w:type="continuationSeparator" w:id="0">
    <w:p w14:paraId="566F7829" w14:textId="77777777" w:rsidR="00547D75" w:rsidRDefault="00547D75" w:rsidP="00547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F2C8B" w14:textId="77777777" w:rsidR="00BF7EA7" w:rsidRDefault="00BF7E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7283F" w14:textId="77777777" w:rsidR="00BF7EA7" w:rsidRDefault="00BF7E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B7154" w14:textId="77777777" w:rsidR="00BF7EA7" w:rsidRDefault="00BF7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BE390" w14:textId="77777777" w:rsidR="00547D75" w:rsidRDefault="00547D75" w:rsidP="00547D75">
      <w:pPr>
        <w:spacing w:after="0" w:line="240" w:lineRule="auto"/>
      </w:pPr>
      <w:r>
        <w:separator/>
      </w:r>
    </w:p>
  </w:footnote>
  <w:footnote w:type="continuationSeparator" w:id="0">
    <w:p w14:paraId="6ADCBFF5" w14:textId="77777777" w:rsidR="00547D75" w:rsidRDefault="00547D75" w:rsidP="00547D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0C110" w14:textId="77777777" w:rsidR="00BF7EA7" w:rsidRDefault="00BF7E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616AF" w14:textId="4A57A094" w:rsidR="009F7CDC" w:rsidRPr="009F7CDC" w:rsidRDefault="009F7CDC">
    <w:pPr>
      <w:pStyle w:val="Header"/>
      <w:rPr>
        <w:rFonts w:asciiTheme="majorBidi" w:hAnsiTheme="majorBidi" w:cstheme="majorBidi"/>
      </w:rPr>
    </w:pPr>
    <w:r w:rsidRPr="009F7CDC">
      <w:rPr>
        <w:rFonts w:asciiTheme="majorBidi" w:hAnsiTheme="majorBidi" w:cstheme="majorBidi"/>
      </w:rPr>
      <w:t xml:space="preserve">Supplementary fil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3E04A" w14:textId="77777777" w:rsidR="00BF7EA7" w:rsidRDefault="00BF7E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0NjU3szAwMDcyMTBQ0lEKTi0uzszPAykwNK4FAJ53tAUtAAAA"/>
  </w:docVars>
  <w:rsids>
    <w:rsidRoot w:val="00523232"/>
    <w:rsid w:val="00000BE2"/>
    <w:rsid w:val="000111C1"/>
    <w:rsid w:val="000D3E07"/>
    <w:rsid w:val="000F7773"/>
    <w:rsid w:val="0012265C"/>
    <w:rsid w:val="00135856"/>
    <w:rsid w:val="00166FF7"/>
    <w:rsid w:val="00177BD6"/>
    <w:rsid w:val="001B36FE"/>
    <w:rsid w:val="001E6E4B"/>
    <w:rsid w:val="001F5B8B"/>
    <w:rsid w:val="002106EF"/>
    <w:rsid w:val="002331CC"/>
    <w:rsid w:val="0025758E"/>
    <w:rsid w:val="00275E24"/>
    <w:rsid w:val="00282BE9"/>
    <w:rsid w:val="00283492"/>
    <w:rsid w:val="002B4F62"/>
    <w:rsid w:val="002B54F6"/>
    <w:rsid w:val="002D6229"/>
    <w:rsid w:val="002F43CF"/>
    <w:rsid w:val="0030226A"/>
    <w:rsid w:val="00341B39"/>
    <w:rsid w:val="003817BB"/>
    <w:rsid w:val="00395D1F"/>
    <w:rsid w:val="00447BDB"/>
    <w:rsid w:val="004539B7"/>
    <w:rsid w:val="00505316"/>
    <w:rsid w:val="005206B0"/>
    <w:rsid w:val="00523232"/>
    <w:rsid w:val="0054633E"/>
    <w:rsid w:val="00547D75"/>
    <w:rsid w:val="00555DFC"/>
    <w:rsid w:val="0056030A"/>
    <w:rsid w:val="005725B0"/>
    <w:rsid w:val="005F0587"/>
    <w:rsid w:val="005F7F74"/>
    <w:rsid w:val="00605F01"/>
    <w:rsid w:val="00607747"/>
    <w:rsid w:val="00634506"/>
    <w:rsid w:val="00656BD5"/>
    <w:rsid w:val="006B19CB"/>
    <w:rsid w:val="006C54CC"/>
    <w:rsid w:val="00783120"/>
    <w:rsid w:val="007A68B2"/>
    <w:rsid w:val="007E6C12"/>
    <w:rsid w:val="00827C01"/>
    <w:rsid w:val="00872007"/>
    <w:rsid w:val="008B49DA"/>
    <w:rsid w:val="009F1FB5"/>
    <w:rsid w:val="009F7CDC"/>
    <w:rsid w:val="00A127E6"/>
    <w:rsid w:val="00A614EA"/>
    <w:rsid w:val="00A62F31"/>
    <w:rsid w:val="00A769CF"/>
    <w:rsid w:val="00AD009D"/>
    <w:rsid w:val="00BB2FBF"/>
    <w:rsid w:val="00BE5B66"/>
    <w:rsid w:val="00BF0651"/>
    <w:rsid w:val="00BF7EA7"/>
    <w:rsid w:val="00C22533"/>
    <w:rsid w:val="00C65EBF"/>
    <w:rsid w:val="00D03D66"/>
    <w:rsid w:val="00D55ED0"/>
    <w:rsid w:val="00D56EE0"/>
    <w:rsid w:val="00D61C75"/>
    <w:rsid w:val="00D62A4C"/>
    <w:rsid w:val="00D9562A"/>
    <w:rsid w:val="00DE5743"/>
    <w:rsid w:val="00E0314E"/>
    <w:rsid w:val="00E658A1"/>
    <w:rsid w:val="00F20C10"/>
    <w:rsid w:val="00F9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4E2921E8"/>
  <w15:chartTrackingRefBased/>
  <w15:docId w15:val="{116D6498-392B-4357-8795-639A742F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CD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7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CDC"/>
    <w:rPr>
      <w:lang w:val="en-US"/>
    </w:rPr>
  </w:style>
  <w:style w:type="character" w:styleId="Hyperlink">
    <w:name w:val="Hyperlink"/>
    <w:basedOn w:val="DefaultParagraphFont"/>
    <w:rsid w:val="000D3E0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tiff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kanwal.shahid@lut.fi" TargetMode="External"/><Relationship Id="rId11" Type="http://schemas.openxmlformats.org/officeDocument/2006/relationships/image" Target="media/image5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tiff"/><Relationship Id="rId23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274</Words>
  <Characters>222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l Shahid</dc:creator>
  <cp:keywords/>
  <dc:description/>
  <cp:lastModifiedBy>Kanwal Shahid</cp:lastModifiedBy>
  <cp:revision>48</cp:revision>
  <dcterms:created xsi:type="dcterms:W3CDTF">2021-04-28T13:40:00Z</dcterms:created>
  <dcterms:modified xsi:type="dcterms:W3CDTF">2022-02-10T10:09:00Z</dcterms:modified>
</cp:coreProperties>
</file>